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11FCE" w14:textId="7EC67B66" w:rsidR="00E85BDE" w:rsidRPr="009F193E" w:rsidRDefault="00E85BDE" w:rsidP="00CD1480">
      <w:pPr>
        <w:tabs>
          <w:tab w:val="left" w:pos="9354"/>
          <w:tab w:val="left" w:pos="9497"/>
        </w:tabs>
        <w:spacing w:after="0" w:line="240" w:lineRule="auto"/>
        <w:ind w:left="-142" w:firstLine="142"/>
        <w:rPr>
          <w:rFonts w:asciiTheme="majorBidi" w:hAnsiTheme="majorBidi" w:cstheme="majorBidi"/>
          <w:b/>
          <w:bCs/>
          <w:color w:val="000000" w:themeColor="text1"/>
          <w:sz w:val="18"/>
          <w:szCs w:val="18"/>
          <w:lang w:bidi="ar-AE"/>
        </w:rPr>
      </w:pPr>
      <w:r w:rsidRPr="009F193E">
        <w:rPr>
          <w:rFonts w:asciiTheme="majorBidi" w:hAnsiTheme="majorBidi" w:cstheme="majorBidi"/>
          <w:b/>
          <w:bCs/>
          <w:color w:val="000000" w:themeColor="text1"/>
          <w:sz w:val="18"/>
          <w:szCs w:val="18"/>
          <w:lang w:bidi="ar-AE"/>
        </w:rPr>
        <w:t>Table 1</w:t>
      </w:r>
      <w:r w:rsidR="002942CB" w:rsidRPr="009F193E">
        <w:rPr>
          <w:rFonts w:asciiTheme="majorBidi" w:hAnsiTheme="majorBidi" w:cstheme="majorBidi"/>
          <w:b/>
          <w:bCs/>
          <w:color w:val="000000" w:themeColor="text1"/>
          <w:sz w:val="18"/>
          <w:szCs w:val="18"/>
          <w:lang w:bidi="ar-AE"/>
        </w:rPr>
        <w:t>S</w:t>
      </w:r>
      <w:r w:rsidRPr="009F193E">
        <w:rPr>
          <w:rFonts w:asciiTheme="majorBidi" w:hAnsiTheme="majorBidi" w:cstheme="majorBidi"/>
          <w:b/>
          <w:bCs/>
          <w:color w:val="000000" w:themeColor="text1"/>
          <w:sz w:val="18"/>
          <w:szCs w:val="18"/>
          <w:lang w:bidi="ar-AE"/>
        </w:rPr>
        <w:t>. Details on the kits used and the serum biochemical, immunological, and antioxidant markers examined</w:t>
      </w:r>
    </w:p>
    <w:tbl>
      <w:tblPr>
        <w:tblStyle w:val="TableGrid"/>
        <w:bidiVisual/>
        <w:tblW w:w="993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6"/>
        <w:gridCol w:w="4529"/>
        <w:gridCol w:w="2264"/>
        <w:gridCol w:w="1571"/>
      </w:tblGrid>
      <w:tr w:rsidR="00E85BDE" w:rsidRPr="009F193E" w14:paraId="38C7CA8D" w14:textId="77777777" w:rsidTr="00D35952">
        <w:trPr>
          <w:trHeight w:val="294"/>
        </w:trPr>
        <w:tc>
          <w:tcPr>
            <w:tcW w:w="1566" w:type="dxa"/>
            <w:shd w:val="clear" w:color="auto" w:fill="FFFFFF" w:themeFill="background1"/>
          </w:tcPr>
          <w:p w14:paraId="71EDDE9A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  <w:t>Cat No.</w:t>
            </w:r>
          </w:p>
        </w:tc>
        <w:tc>
          <w:tcPr>
            <w:tcW w:w="4529" w:type="dxa"/>
            <w:shd w:val="clear" w:color="auto" w:fill="FFFFFF" w:themeFill="background1"/>
          </w:tcPr>
          <w:p w14:paraId="4D819FB3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  <w:t>Method</w:t>
            </w:r>
          </w:p>
        </w:tc>
        <w:tc>
          <w:tcPr>
            <w:tcW w:w="2264" w:type="dxa"/>
            <w:shd w:val="clear" w:color="auto" w:fill="FFFFFF" w:themeFill="background1"/>
          </w:tcPr>
          <w:p w14:paraId="00D86348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  <w:t>Kits used</w:t>
            </w:r>
          </w:p>
        </w:tc>
        <w:tc>
          <w:tcPr>
            <w:tcW w:w="1571" w:type="dxa"/>
            <w:shd w:val="clear" w:color="auto" w:fill="FFFFFF" w:themeFill="background1"/>
          </w:tcPr>
          <w:p w14:paraId="08657F0D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ar-AE"/>
              </w:rPr>
            </w:pPr>
            <w:r w:rsidRPr="009F193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AE"/>
              </w:rPr>
              <w:t>Parameters</w:t>
            </w:r>
          </w:p>
        </w:tc>
      </w:tr>
      <w:tr w:rsidR="00E85BDE" w:rsidRPr="009F193E" w14:paraId="43C45376" w14:textId="77777777" w:rsidTr="00D35952">
        <w:trPr>
          <w:trHeight w:val="95"/>
        </w:trPr>
        <w:tc>
          <w:tcPr>
            <w:tcW w:w="1566" w:type="dxa"/>
            <w:shd w:val="clear" w:color="auto" w:fill="FFFFFF" w:themeFill="background1"/>
          </w:tcPr>
          <w:p w14:paraId="63B2445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P1001291</w:t>
            </w:r>
          </w:p>
        </w:tc>
        <w:tc>
          <w:tcPr>
            <w:tcW w:w="4529" w:type="dxa"/>
            <w:shd w:val="clear" w:color="auto" w:fill="FFFFFF" w:themeFill="background1"/>
          </w:tcPr>
          <w:p w14:paraId="48F5DB0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Biuret. Colorimetric</w:t>
            </w:r>
          </w:p>
          <w:p w14:paraId="1AE1B388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wavelength</w:t>
            </w: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 xml:space="preserve"> 546</w:t>
            </w:r>
          </w:p>
        </w:tc>
        <w:tc>
          <w:tcPr>
            <w:tcW w:w="2264" w:type="dxa"/>
            <w:shd w:val="clear" w:color="auto" w:fill="FFFFFF" w:themeFill="background1"/>
          </w:tcPr>
          <w:p w14:paraId="5FB11D27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28B85C94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Total protein</w:t>
            </w:r>
          </w:p>
        </w:tc>
      </w:tr>
      <w:tr w:rsidR="00E85BDE" w:rsidRPr="009F193E" w14:paraId="39B1401F" w14:textId="77777777" w:rsidTr="00D35952">
        <w:trPr>
          <w:trHeight w:val="95"/>
        </w:trPr>
        <w:tc>
          <w:tcPr>
            <w:tcW w:w="1566" w:type="dxa"/>
            <w:shd w:val="clear" w:color="auto" w:fill="FFFFFF" w:themeFill="background1"/>
          </w:tcPr>
          <w:p w14:paraId="5DC2AA76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P1001020</w:t>
            </w:r>
          </w:p>
        </w:tc>
        <w:tc>
          <w:tcPr>
            <w:tcW w:w="4529" w:type="dxa"/>
            <w:shd w:val="clear" w:color="auto" w:fill="FFFFFF" w:themeFill="background1"/>
          </w:tcPr>
          <w:p w14:paraId="10124D7B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Bromocresol green Colorimetric</w:t>
            </w:r>
          </w:p>
          <w:p w14:paraId="29332EA4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wavelength</w:t>
            </w: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 xml:space="preserve"> 62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2B9123F1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7A1CB0A2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Albumin</w:t>
            </w:r>
          </w:p>
        </w:tc>
      </w:tr>
      <w:tr w:rsidR="00E85BDE" w:rsidRPr="009F193E" w14:paraId="283810A9" w14:textId="77777777" w:rsidTr="00D35952">
        <w:trPr>
          <w:trHeight w:val="159"/>
        </w:trPr>
        <w:tc>
          <w:tcPr>
            <w:tcW w:w="1566" w:type="dxa"/>
            <w:shd w:val="clear" w:color="auto" w:fill="FFFFFF" w:themeFill="background1"/>
          </w:tcPr>
          <w:p w14:paraId="5FF5B61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P41274</w:t>
            </w:r>
          </w:p>
        </w:tc>
        <w:tc>
          <w:tcPr>
            <w:tcW w:w="4529" w:type="dxa"/>
            <w:shd w:val="clear" w:color="auto" w:fill="FFFFFF" w:themeFill="background1"/>
          </w:tcPr>
          <w:p w14:paraId="705829A2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NADH. Kinetic UV. IFCC rec.</w:t>
            </w:r>
          </w:p>
          <w:p w14:paraId="0142276A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wavelength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 xml:space="preserve"> 34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61EEAED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1CB6B485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ALT</w:t>
            </w:r>
          </w:p>
        </w:tc>
      </w:tr>
      <w:tr w:rsidR="00E85BDE" w:rsidRPr="009F193E" w14:paraId="1B385F78" w14:textId="77777777" w:rsidTr="00D35952">
        <w:trPr>
          <w:trHeight w:val="161"/>
        </w:trPr>
        <w:tc>
          <w:tcPr>
            <w:tcW w:w="1566" w:type="dxa"/>
            <w:shd w:val="clear" w:color="auto" w:fill="FFFFFF" w:themeFill="background1"/>
          </w:tcPr>
          <w:p w14:paraId="09E3DBAB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MD41264</w:t>
            </w:r>
          </w:p>
        </w:tc>
        <w:tc>
          <w:tcPr>
            <w:tcW w:w="4529" w:type="dxa"/>
            <w:shd w:val="clear" w:color="auto" w:fill="FFFFFF" w:themeFill="background1"/>
          </w:tcPr>
          <w:p w14:paraId="056EF26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NADH. Kinetic UV. IFCC rec.</w:t>
            </w:r>
          </w:p>
          <w:p w14:paraId="0C565DF8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Wavelength 34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685FB2EE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3A604B5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AST</w:t>
            </w:r>
          </w:p>
        </w:tc>
      </w:tr>
      <w:tr w:rsidR="00E85BDE" w:rsidRPr="009F193E" w14:paraId="115FD2E4" w14:textId="77777777" w:rsidTr="00D35952">
        <w:trPr>
          <w:trHeight w:val="161"/>
        </w:trPr>
        <w:tc>
          <w:tcPr>
            <w:tcW w:w="1566" w:type="dxa"/>
            <w:shd w:val="clear" w:color="auto" w:fill="FFFFFF" w:themeFill="background1"/>
          </w:tcPr>
          <w:p w14:paraId="5CB33DE8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TK41214</w:t>
            </w:r>
          </w:p>
        </w:tc>
        <w:tc>
          <w:tcPr>
            <w:tcW w:w="4529" w:type="dxa"/>
            <w:shd w:val="clear" w:color="auto" w:fill="FFFFFF" w:themeFill="background1"/>
          </w:tcPr>
          <w:p w14:paraId="635AD9C7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Pyruvate. Kinetic UV. DGKC.</w:t>
            </w:r>
          </w:p>
          <w:p w14:paraId="2F6181B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Wavelength 34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4ABAC5FD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7A4A59B1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LDH</w:t>
            </w:r>
          </w:p>
        </w:tc>
      </w:tr>
      <w:tr w:rsidR="00E85BDE" w:rsidRPr="009F193E" w14:paraId="3A815FF9" w14:textId="77777777" w:rsidTr="00D35952">
        <w:trPr>
          <w:trHeight w:val="221"/>
        </w:trPr>
        <w:tc>
          <w:tcPr>
            <w:tcW w:w="1566" w:type="dxa"/>
            <w:shd w:val="clear" w:color="auto" w:fill="FFFFFF" w:themeFill="background1"/>
          </w:tcPr>
          <w:p w14:paraId="242A246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P41041</w:t>
            </w:r>
          </w:p>
        </w:tc>
        <w:tc>
          <w:tcPr>
            <w:tcW w:w="4529" w:type="dxa"/>
            <w:shd w:val="clear" w:color="auto" w:fill="FFFFFF" w:themeFill="background1"/>
          </w:tcPr>
          <w:p w14:paraId="7FC390BB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Urease - GLDH. Kinetic</w:t>
            </w:r>
          </w:p>
          <w:p w14:paraId="0C9445CE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Wavelength 34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2F46AAA8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450DB90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Urea</w:t>
            </w:r>
          </w:p>
        </w:tc>
      </w:tr>
      <w:tr w:rsidR="00E85BDE" w:rsidRPr="009F193E" w14:paraId="0DA2F1ED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104BA00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P1001111</w:t>
            </w:r>
          </w:p>
        </w:tc>
        <w:tc>
          <w:tcPr>
            <w:tcW w:w="4529" w:type="dxa"/>
            <w:shd w:val="clear" w:color="auto" w:fill="FFFFFF" w:themeFill="background1"/>
          </w:tcPr>
          <w:p w14:paraId="4047452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Jaffé Colorimetric-Kinetic</w:t>
            </w:r>
          </w:p>
          <w:p w14:paraId="093582E7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Wavelength 505</w:t>
            </w:r>
          </w:p>
        </w:tc>
        <w:tc>
          <w:tcPr>
            <w:tcW w:w="2264" w:type="dxa"/>
            <w:shd w:val="clear" w:color="auto" w:fill="FFFFFF" w:themeFill="background1"/>
          </w:tcPr>
          <w:p w14:paraId="64EB8A31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3B21756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Creatinine</w:t>
            </w:r>
          </w:p>
        </w:tc>
      </w:tr>
      <w:tr w:rsidR="00E85BDE" w:rsidRPr="009F193E" w14:paraId="1ED835DE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3F27D954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MBS704055</w:t>
            </w:r>
          </w:p>
        </w:tc>
        <w:tc>
          <w:tcPr>
            <w:tcW w:w="4529" w:type="dxa"/>
            <w:shd w:val="clear" w:color="auto" w:fill="FFFFFF" w:themeFill="background1"/>
          </w:tcPr>
          <w:p w14:paraId="76C9493F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Quantitative Competitive</w:t>
            </w:r>
          </w:p>
          <w:p w14:paraId="230BFF02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Wavelength 450 nm</w:t>
            </w:r>
          </w:p>
          <w:p w14:paraId="1E42B2CA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Sensitivity &lt;1.56 ng/ml</w:t>
            </w:r>
          </w:p>
        </w:tc>
        <w:tc>
          <w:tcPr>
            <w:tcW w:w="2264" w:type="dxa"/>
            <w:shd w:val="clear" w:color="auto" w:fill="FFFFFF" w:themeFill="background1"/>
          </w:tcPr>
          <w:p w14:paraId="7FD1B8A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MyBioSource</w:t>
            </w:r>
            <w:proofErr w:type="spellEnd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Inc., USA</w:t>
            </w:r>
          </w:p>
        </w:tc>
        <w:tc>
          <w:tcPr>
            <w:tcW w:w="1571" w:type="dxa"/>
            <w:shd w:val="clear" w:color="auto" w:fill="FFFFFF" w:themeFill="background1"/>
          </w:tcPr>
          <w:p w14:paraId="2BA61DF6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Cortisol</w:t>
            </w:r>
          </w:p>
        </w:tc>
      </w:tr>
      <w:tr w:rsidR="00E85BDE" w:rsidRPr="009F193E" w14:paraId="2175DF1D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679754C5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SP41011</w:t>
            </w:r>
          </w:p>
        </w:tc>
        <w:tc>
          <w:tcPr>
            <w:tcW w:w="4529" w:type="dxa"/>
            <w:shd w:val="clear" w:color="auto" w:fill="FFFFFF" w:themeFill="background1"/>
          </w:tcPr>
          <w:p w14:paraId="339C0294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enzymatic colorimetric GOD-POD (Glucose Oxidase-Peroxidase)</w:t>
            </w:r>
          </w:p>
          <w:p w14:paraId="031BA8A8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505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5721F40B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4C9C40F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Glucose</w:t>
            </w:r>
          </w:p>
        </w:tc>
      </w:tr>
      <w:tr w:rsidR="00E85BDE" w:rsidRPr="009F193E" w14:paraId="2B881A35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41FD0DAA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TK41031</w:t>
            </w:r>
          </w:p>
        </w:tc>
        <w:tc>
          <w:tcPr>
            <w:tcW w:w="4529" w:type="dxa"/>
            <w:shd w:val="clear" w:color="auto" w:fill="FFFFFF" w:themeFill="background1"/>
          </w:tcPr>
          <w:p w14:paraId="2401FA17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enzymatic colorimetric GPO-POD (Glycerol Phosphate Oxidase-Peroxidase)</w:t>
            </w:r>
          </w:p>
          <w:p w14:paraId="7AE41B32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505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1BF43B03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0388A0A9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TG</w:t>
            </w:r>
          </w:p>
        </w:tc>
      </w:tr>
      <w:tr w:rsidR="00E85BDE" w:rsidRPr="009F193E" w14:paraId="30DC29EC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1F62408B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TK41021</w:t>
            </w:r>
          </w:p>
        </w:tc>
        <w:tc>
          <w:tcPr>
            <w:tcW w:w="4529" w:type="dxa"/>
            <w:shd w:val="clear" w:color="auto" w:fill="FFFFFF" w:themeFill="background1"/>
          </w:tcPr>
          <w:p w14:paraId="1752CD72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enzymatic colorimetric CHOD-POD</w:t>
            </w:r>
          </w:p>
          <w:p w14:paraId="5EA043B0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505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45519665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66038A43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CHO</w:t>
            </w:r>
          </w:p>
        </w:tc>
      </w:tr>
      <w:tr w:rsidR="00E85BDE" w:rsidRPr="009F193E" w14:paraId="69E50C69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094106B3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TK1001096</w:t>
            </w:r>
          </w:p>
        </w:tc>
        <w:tc>
          <w:tcPr>
            <w:tcW w:w="4529" w:type="dxa"/>
            <w:shd w:val="clear" w:color="auto" w:fill="FFFFFF" w:themeFill="background1"/>
          </w:tcPr>
          <w:p w14:paraId="1EAAAAD7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Direct. Enzymatic colorimetric</w:t>
            </w:r>
          </w:p>
          <w:p w14:paraId="1468BB39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578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10E32744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75661FF6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HDL</w:t>
            </w:r>
          </w:p>
        </w:tc>
      </w:tr>
      <w:tr w:rsidR="00E85BDE" w:rsidRPr="009F193E" w14:paraId="2D8272C5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131A15A7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MI41023</w:t>
            </w:r>
          </w:p>
        </w:tc>
        <w:tc>
          <w:tcPr>
            <w:tcW w:w="4529" w:type="dxa"/>
            <w:shd w:val="clear" w:color="auto" w:fill="FFFFFF" w:themeFill="background1"/>
          </w:tcPr>
          <w:p w14:paraId="6ABD64A8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Enzymatic colorimetric</w:t>
            </w:r>
          </w:p>
          <w:p w14:paraId="7ECB7BAF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600 nm</w:t>
            </w:r>
          </w:p>
        </w:tc>
        <w:tc>
          <w:tcPr>
            <w:tcW w:w="2264" w:type="dxa"/>
            <w:shd w:val="clear" w:color="auto" w:fill="FFFFFF" w:themeFill="background1"/>
          </w:tcPr>
          <w:p w14:paraId="5F54F60A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Spinreact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, Spain</w:t>
            </w:r>
          </w:p>
        </w:tc>
        <w:tc>
          <w:tcPr>
            <w:tcW w:w="1571" w:type="dxa"/>
            <w:shd w:val="clear" w:color="auto" w:fill="FFFFFF" w:themeFill="background1"/>
          </w:tcPr>
          <w:p w14:paraId="596FB513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LDL</w:t>
            </w:r>
          </w:p>
        </w:tc>
      </w:tr>
      <w:tr w:rsidR="00E85BDE" w:rsidRPr="009F193E" w14:paraId="4D2B7504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0079B361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CSB-E15930Fh</w:t>
            </w:r>
          </w:p>
        </w:tc>
        <w:tc>
          <w:tcPr>
            <w:tcW w:w="4529" w:type="dxa"/>
            <w:shd w:val="clear" w:color="auto" w:fill="FFFFFF" w:themeFill="background1"/>
          </w:tcPr>
          <w:p w14:paraId="57E35279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Quantitative Competitive</w:t>
            </w:r>
          </w:p>
          <w:p w14:paraId="46DFDBAD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450 nm</w:t>
            </w:r>
          </w:p>
          <w:p w14:paraId="14FB5A7C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Sensitivity 187.5 </w:t>
            </w:r>
            <w:proofErr w:type="spellStart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μU</w:t>
            </w:r>
            <w:proofErr w:type="spellEnd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264" w:type="dxa"/>
            <w:shd w:val="clear" w:color="auto" w:fill="FFFFFF" w:themeFill="background1"/>
          </w:tcPr>
          <w:p w14:paraId="09CB0A56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Cusabio</w:t>
            </w:r>
            <w:proofErr w:type="spellEnd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Biotech Co., Ltd.; China</w:t>
            </w:r>
          </w:p>
        </w:tc>
        <w:tc>
          <w:tcPr>
            <w:tcW w:w="1571" w:type="dxa"/>
            <w:shd w:val="clear" w:color="auto" w:fill="FFFFFF" w:themeFill="background1"/>
          </w:tcPr>
          <w:p w14:paraId="4D583D10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GPx</w:t>
            </w:r>
            <w:proofErr w:type="spellEnd"/>
          </w:p>
        </w:tc>
      </w:tr>
      <w:tr w:rsidR="00E85BDE" w:rsidRPr="009F193E" w14:paraId="0768A04B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1734EB01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CSB-E15929Fh</w:t>
            </w:r>
          </w:p>
        </w:tc>
        <w:tc>
          <w:tcPr>
            <w:tcW w:w="4529" w:type="dxa"/>
            <w:shd w:val="clear" w:color="auto" w:fill="FFFFFF" w:themeFill="background1"/>
          </w:tcPr>
          <w:p w14:paraId="642842F4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Quantitative Competitive</w:t>
            </w:r>
          </w:p>
          <w:p w14:paraId="779D7051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450 nm</w:t>
            </w:r>
          </w:p>
          <w:p w14:paraId="6DEABFEB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Sensitivity 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625 ng/mL</w:t>
            </w:r>
          </w:p>
        </w:tc>
        <w:tc>
          <w:tcPr>
            <w:tcW w:w="2264" w:type="dxa"/>
            <w:shd w:val="clear" w:color="auto" w:fill="FFFFFF" w:themeFill="background1"/>
          </w:tcPr>
          <w:p w14:paraId="61D19B2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Cusabio</w:t>
            </w:r>
            <w:proofErr w:type="spellEnd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Biotech Co., Ltd.; China</w:t>
            </w:r>
          </w:p>
        </w:tc>
        <w:tc>
          <w:tcPr>
            <w:tcW w:w="1571" w:type="dxa"/>
            <w:shd w:val="clear" w:color="auto" w:fill="FFFFFF" w:themeFill="background1"/>
          </w:tcPr>
          <w:p w14:paraId="413ACA1D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</w:tr>
      <w:tr w:rsidR="00E85BDE" w:rsidRPr="009F193E" w14:paraId="6D56B041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53DA03FC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CSB-E15928Fh</w:t>
            </w:r>
          </w:p>
        </w:tc>
        <w:tc>
          <w:tcPr>
            <w:tcW w:w="4529" w:type="dxa"/>
            <w:shd w:val="clear" w:color="auto" w:fill="FFFFFF" w:themeFill="background1"/>
          </w:tcPr>
          <w:p w14:paraId="6DD7B0DD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Quantitative Competitive at</w:t>
            </w:r>
          </w:p>
          <w:p w14:paraId="06A8F1B8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Wavelength 450 nm</w:t>
            </w:r>
          </w:p>
          <w:p w14:paraId="1A4DD4D2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Sensitivity 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 xml:space="preserve">62.5 </w:t>
            </w:r>
            <w:proofErr w:type="spellStart"/>
            <w:r w:rsidRPr="009F193E">
              <w:rPr>
                <w:rFonts w:asciiTheme="majorBidi" w:hAnsiTheme="majorBidi" w:cstheme="majorBidi"/>
                <w:sz w:val="20"/>
                <w:szCs w:val="20"/>
              </w:rPr>
              <w:t>mU</w:t>
            </w:r>
            <w:proofErr w:type="spellEnd"/>
            <w:r w:rsidRPr="009F193E">
              <w:rPr>
                <w:rFonts w:asciiTheme="majorBidi" w:hAnsiTheme="majorBidi" w:cstheme="majorBidi"/>
                <w:sz w:val="20"/>
                <w:szCs w:val="20"/>
              </w:rPr>
              <w:t>/mL</w:t>
            </w:r>
          </w:p>
        </w:tc>
        <w:tc>
          <w:tcPr>
            <w:tcW w:w="2264" w:type="dxa"/>
            <w:shd w:val="clear" w:color="auto" w:fill="FFFFFF" w:themeFill="background1"/>
          </w:tcPr>
          <w:p w14:paraId="36EA3FE0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Cusabio</w:t>
            </w:r>
            <w:proofErr w:type="spellEnd"/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Biotech Co., Ltd.; China</w:t>
            </w:r>
          </w:p>
        </w:tc>
        <w:tc>
          <w:tcPr>
            <w:tcW w:w="1571" w:type="dxa"/>
            <w:shd w:val="clear" w:color="auto" w:fill="FFFFFF" w:themeFill="background1"/>
          </w:tcPr>
          <w:p w14:paraId="53A14812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CAT</w:t>
            </w:r>
          </w:p>
        </w:tc>
      </w:tr>
      <w:tr w:rsidR="00E85BDE" w:rsidRPr="009F193E" w14:paraId="1AE0FD50" w14:textId="77777777" w:rsidTr="00D35952">
        <w:trPr>
          <w:trHeight w:val="277"/>
        </w:trPr>
        <w:tc>
          <w:tcPr>
            <w:tcW w:w="1566" w:type="dxa"/>
            <w:shd w:val="clear" w:color="auto" w:fill="FFFFFF" w:themeFill="background1"/>
          </w:tcPr>
          <w:p w14:paraId="31B4A606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E-BC-K025-S</w:t>
            </w:r>
          </w:p>
          <w:p w14:paraId="7A520A1F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4529" w:type="dxa"/>
            <w:shd w:val="clear" w:color="auto" w:fill="FFFFFF" w:themeFill="background1"/>
          </w:tcPr>
          <w:p w14:paraId="385B2E37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Colorimetric method</w:t>
            </w:r>
          </w:p>
          <w:p w14:paraId="1D08BDA3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Detection Wavelength: 532 nm</w:t>
            </w:r>
          </w:p>
          <w:p w14:paraId="735FDEE4" w14:textId="77777777" w:rsidR="00E85BDE" w:rsidRPr="009F193E" w:rsidRDefault="00E85BDE" w:rsidP="00D35952">
            <w:pPr>
              <w:spacing w:line="240" w:lineRule="auto"/>
              <w:ind w:right="709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eastAsiaTheme="minorEastAsia" w:hAnsiTheme="majorBidi" w:cstheme="majorBidi"/>
                <w:sz w:val="20"/>
                <w:szCs w:val="20"/>
              </w:rPr>
              <w:t>Sensitivity: 0.38 nmol/mL</w:t>
            </w:r>
          </w:p>
        </w:tc>
        <w:tc>
          <w:tcPr>
            <w:tcW w:w="2264" w:type="dxa"/>
            <w:shd w:val="clear" w:color="auto" w:fill="FFFFFF" w:themeFill="background1"/>
          </w:tcPr>
          <w:p w14:paraId="3FF6D860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</w:pPr>
            <w:proofErr w:type="spellStart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>Elabscience</w:t>
            </w:r>
            <w:proofErr w:type="spellEnd"/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AE"/>
              </w:rPr>
              <w:t xml:space="preserve"> Biotechnology, Inc. USA</w:t>
            </w:r>
          </w:p>
        </w:tc>
        <w:tc>
          <w:tcPr>
            <w:tcW w:w="1571" w:type="dxa"/>
            <w:shd w:val="clear" w:color="auto" w:fill="FFFFFF" w:themeFill="background1"/>
          </w:tcPr>
          <w:p w14:paraId="7BD7A4FA" w14:textId="77777777" w:rsidR="00E85BDE" w:rsidRPr="009F193E" w:rsidRDefault="00E85BDE" w:rsidP="00D35952">
            <w:pPr>
              <w:tabs>
                <w:tab w:val="left" w:pos="935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</w:pPr>
            <w:r w:rsidRPr="009F193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bidi="ar-AE"/>
              </w:rPr>
              <w:t>MDA</w:t>
            </w:r>
          </w:p>
        </w:tc>
      </w:tr>
    </w:tbl>
    <w:p w14:paraId="2B0A9F91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B8D7E32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042E22C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9D29321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1E91AED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5A014B0" w14:textId="77777777" w:rsidR="00E85BDE" w:rsidRPr="009F193E" w:rsidRDefault="00E85BDE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867931B" w14:textId="256DBF29" w:rsidR="00D124A1" w:rsidRPr="009F193E" w:rsidRDefault="00D124A1" w:rsidP="00D124A1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E85BDE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="002942C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. Determination of total</w:t>
      </w:r>
      <w:r w:rsidR="005C6087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phenolic</w:t>
      </w: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, </w:t>
      </w:r>
      <w:r w:rsidR="005C6087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otal flavonoids </w:t>
      </w: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content, and antioxidant activity of </w:t>
      </w:r>
      <w:r w:rsidRPr="009F193E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Pelargonium </w:t>
      </w:r>
      <w:proofErr w:type="spellStart"/>
      <w:r w:rsidRPr="009F193E">
        <w:rPr>
          <w:rFonts w:asciiTheme="majorBidi" w:hAnsiTheme="majorBidi" w:cstheme="majorBidi"/>
          <w:b/>
          <w:bCs/>
          <w:i/>
          <w:iCs/>
          <w:sz w:val="20"/>
          <w:szCs w:val="20"/>
        </w:rPr>
        <w:t>sidoidis</w:t>
      </w:r>
      <w:proofErr w:type="spellEnd"/>
      <w:r w:rsidRPr="009F193E">
        <w:rPr>
          <w:rFonts w:asciiTheme="majorBidi" w:hAnsiTheme="majorBidi" w:cstheme="majorBidi"/>
          <w:b/>
          <w:bCs/>
          <w:sz w:val="20"/>
          <w:szCs w:val="20"/>
        </w:rPr>
        <w:t xml:space="preserve"> roots (Ethanolic extract)</w:t>
      </w: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3340"/>
        <w:gridCol w:w="2337"/>
        <w:gridCol w:w="2338"/>
        <w:gridCol w:w="3037"/>
      </w:tblGrid>
      <w:tr w:rsidR="00D124A1" w:rsidRPr="009F193E" w14:paraId="11E16122" w14:textId="77777777" w:rsidTr="00250E4B">
        <w:trPr>
          <w:jc w:val="center"/>
        </w:trPr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68AC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535DB0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3DDC31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largonium </w:t>
            </w:r>
            <w:proofErr w:type="spellStart"/>
            <w:r w:rsidRPr="009F19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doidis</w:t>
            </w:r>
            <w:proofErr w:type="spellEnd"/>
            <w:r w:rsidRPr="009F193E">
              <w:rPr>
                <w:rFonts w:asciiTheme="majorBidi" w:hAnsiTheme="majorBidi" w:cstheme="majorBidi"/>
                <w:sz w:val="20"/>
                <w:szCs w:val="20"/>
              </w:rPr>
              <w:t xml:space="preserve"> roots (Ethanolic extract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50092" w14:textId="57BC5332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Total phenolic content (mg GAE/</w:t>
            </w:r>
            <w:r w:rsidR="004F583F" w:rsidRPr="009F193E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g dry extract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A06E" w14:textId="138774E3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Total flavonoids content (mg QUE/</w:t>
            </w:r>
            <w:r w:rsidR="004F583F" w:rsidRPr="009F193E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g dry extract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6910" w14:textId="4B405442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Antioxidant activity by DPPH</w:t>
            </w:r>
            <w:proofErr w:type="gramStart"/>
            <w:r w:rsidRPr="009F193E">
              <w:rPr>
                <w:rFonts w:asciiTheme="majorBidi" w:hAnsiTheme="majorBidi" w:cstheme="majorBidi"/>
                <w:sz w:val="20"/>
                <w:szCs w:val="20"/>
              </w:rPr>
              <w:t xml:space="preserve">   (</w:t>
            </w:r>
            <w:proofErr w:type="gramEnd"/>
            <w:r w:rsidRPr="009F193E">
              <w:rPr>
                <w:rFonts w:asciiTheme="majorBidi" w:hAnsiTheme="majorBidi" w:cstheme="majorBidi"/>
                <w:sz w:val="20"/>
                <w:szCs w:val="20"/>
              </w:rPr>
              <w:t>µg TE/ml)</w:t>
            </w:r>
          </w:p>
        </w:tc>
      </w:tr>
      <w:tr w:rsidR="00D124A1" w:rsidRPr="009F193E" w14:paraId="2A1C38DF" w14:textId="77777777" w:rsidTr="00250E4B">
        <w:trPr>
          <w:jc w:val="center"/>
        </w:trPr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8126C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6E22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27.7±0.0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F154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66.1±0.18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21B2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971± 0.000</w:t>
            </w:r>
          </w:p>
          <w:p w14:paraId="76AC7F01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DPPH scavenging %: 39.7</w:t>
            </w:r>
          </w:p>
          <w:p w14:paraId="5291454B" w14:textId="77777777" w:rsidR="00D124A1" w:rsidRPr="009F193E" w:rsidRDefault="00D124A1" w:rsidP="00250E4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IC</w:t>
            </w:r>
            <w:r w:rsidRPr="009F193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9F193E">
              <w:rPr>
                <w:rFonts w:asciiTheme="majorBidi" w:hAnsiTheme="majorBidi" w:cstheme="majorBidi"/>
                <w:sz w:val="20"/>
                <w:szCs w:val="20"/>
              </w:rPr>
              <w:t>: 5.5 µg/ml</w:t>
            </w:r>
          </w:p>
        </w:tc>
      </w:tr>
    </w:tbl>
    <w:p w14:paraId="17BE88B3" w14:textId="5950F87E" w:rsidR="00D124A1" w:rsidRPr="009F193E" w:rsidRDefault="00D124A1" w:rsidP="00547C0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Values are means ± SE, GAE; Gallic acid, QUE</w:t>
      </w:r>
      <w:r w:rsidR="00270CD9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Quercetin, DPPH</w:t>
      </w:r>
      <w:r w:rsidR="00270CD9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1, 1- diphenyl-2-picryl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hydrazyl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free radical</w:t>
      </w:r>
      <w:r w:rsidRPr="009F193E">
        <w:rPr>
          <w:rFonts w:asciiTheme="majorBidi" w:hAnsiTheme="majorBidi" w:cstheme="majorBidi"/>
          <w:sz w:val="20"/>
          <w:szCs w:val="20"/>
        </w:rPr>
        <w:t>, TE</w:t>
      </w:r>
      <w:r w:rsidR="00270CD9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="00547C03" w:rsidRPr="009F193E">
        <w:rPr>
          <w:rFonts w:asciiTheme="majorBidi" w:hAnsiTheme="majorBidi" w:cstheme="majorBidi"/>
          <w:sz w:val="20"/>
          <w:szCs w:val="20"/>
        </w:rPr>
        <w:t>Trolox, which is a water-soluble analog of vitamin E. The Trolox Equivalent Antioxidant Capacity (TEAC) assay measures the antioxidant strength of a given substance by comparing it to Trolox</w:t>
      </w:r>
      <w:r w:rsidRPr="009F193E">
        <w:rPr>
          <w:rFonts w:asciiTheme="majorBidi" w:hAnsiTheme="majorBidi" w:cstheme="majorBidi"/>
          <w:sz w:val="20"/>
          <w:szCs w:val="20"/>
        </w:rPr>
        <w:t>, IC</w:t>
      </w:r>
      <w:r w:rsidRPr="009F193E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="00270CD9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>the concentration of sample required to inhibit 50% of the DPPH free radical</w:t>
      </w:r>
    </w:p>
    <w:p w14:paraId="1C5D0622" w14:textId="237AF88A" w:rsidR="002969D9" w:rsidRPr="009F193E" w:rsidRDefault="009F193E" w:rsidP="009F193E">
      <w:pPr>
        <w:autoSpaceDE w:val="0"/>
        <w:autoSpaceDN w:val="0"/>
        <w:adjustRightInd w:val="0"/>
        <w:spacing w:before="240" w:after="0" w:line="240" w:lineRule="auto"/>
        <w:ind w:left="-284" w:firstLine="426"/>
        <w:jc w:val="center"/>
        <w:rPr>
          <w:rFonts w:asciiTheme="majorBidi" w:hAnsiTheme="majorBidi" w:cstheme="majorBidi"/>
          <w:b/>
          <w:bCs/>
        </w:rPr>
      </w:pPr>
      <w:r w:rsidRPr="009F193E">
        <w:rPr>
          <w:rFonts w:asciiTheme="majorBidi" w:hAnsiTheme="majorBidi" w:cstheme="majorBidi"/>
          <w:b/>
          <w:bCs/>
        </w:rPr>
        <w:drawing>
          <wp:inline distT="0" distB="0" distL="0" distR="0" wp14:anchorId="164F02B2" wp14:editId="105639E2">
            <wp:extent cx="6332220" cy="3192145"/>
            <wp:effectExtent l="0" t="0" r="0" b="8255"/>
            <wp:docPr id="949041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D9EAF" w14:textId="1E7C0C6F" w:rsidR="00257A6E" w:rsidRPr="009F193E" w:rsidRDefault="00D124A1" w:rsidP="0000798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/>
          <w:b/>
          <w:bCs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  <w:highlight w:val="yellow"/>
        </w:rPr>
        <w:t>Fig. 1</w:t>
      </w:r>
      <w:r w:rsidR="005A328C" w:rsidRPr="009F193E">
        <w:rPr>
          <w:rFonts w:asciiTheme="majorBidi" w:hAnsiTheme="majorBidi" w:cstheme="majorBidi"/>
          <w:sz w:val="20"/>
          <w:szCs w:val="20"/>
          <w:highlight w:val="yellow"/>
        </w:rPr>
        <w:t>S</w:t>
      </w:r>
      <w:r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 </w:t>
      </w:r>
      <w:r w:rsidR="00257A6E"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The relationship between the absorbance (Ab) and the concentration of. </w:t>
      </w:r>
      <w:r w:rsidR="00217003"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a) total phenolic and b) </w:t>
      </w:r>
      <w:r w:rsidRPr="009F193E">
        <w:rPr>
          <w:rFonts w:ascii="Times New Roman" w:hAnsi="Times New Roman" w:cs="Times New Roman"/>
          <w:kern w:val="0"/>
          <w:sz w:val="20"/>
          <w:szCs w:val="20"/>
          <w:highlight w:val="yellow"/>
        </w:rPr>
        <w:t xml:space="preserve">total </w:t>
      </w:r>
      <w:r w:rsidR="00217003" w:rsidRPr="009F193E">
        <w:rPr>
          <w:rFonts w:ascii="Times New Roman" w:hAnsi="Times New Roman" w:cs="Times New Roman"/>
          <w:kern w:val="0"/>
          <w:sz w:val="20"/>
          <w:szCs w:val="20"/>
          <w:highlight w:val="yellow"/>
        </w:rPr>
        <w:t>flavonoids</w:t>
      </w:r>
      <w:r w:rsidRPr="009F193E">
        <w:rPr>
          <w:rFonts w:ascii="Times New Roman" w:hAnsi="Times New Roman" w:cs="Times New Roman"/>
          <w:kern w:val="0"/>
          <w:sz w:val="20"/>
          <w:szCs w:val="20"/>
          <w:highlight w:val="yellow"/>
        </w:rPr>
        <w:t xml:space="preserve"> contents in the ethanolic extract of PS</w:t>
      </w:r>
      <w:r w:rsidRPr="009F193E">
        <w:rPr>
          <w:rFonts w:ascii="Times New Roman" w:eastAsia="Calibri" w:hAnsi="Times New Roman" w:cs="Times New Roman"/>
          <w:kern w:val="0"/>
          <w:sz w:val="20"/>
          <w:szCs w:val="20"/>
          <w:highlight w:val="yellow"/>
        </w:rPr>
        <w:t>-treated</w:t>
      </w:r>
      <w:r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 roots</w:t>
      </w:r>
      <w:r w:rsidR="00257A6E"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 in mg per gram of dry extract</w:t>
      </w:r>
      <w:r w:rsidR="00257A6E" w:rsidRPr="009F193E">
        <w:rPr>
          <w:rFonts w:asciiTheme="majorBidi" w:hAnsiTheme="majorBidi" w:cstheme="majorBidi"/>
          <w:sz w:val="20"/>
          <w:szCs w:val="20"/>
        </w:rPr>
        <w:t xml:space="preserve"> </w:t>
      </w:r>
    </w:p>
    <w:p w14:paraId="720C37C2" w14:textId="15808E28" w:rsidR="00257A6E" w:rsidRPr="009F193E" w:rsidRDefault="00257A6E" w:rsidP="00270CD9">
      <w:pPr>
        <w:pStyle w:val="ListParagraph"/>
        <w:numPr>
          <w:ilvl w:val="0"/>
          <w:numId w:val="17"/>
        </w:numPr>
        <w:tabs>
          <w:tab w:val="left" w:pos="360"/>
        </w:tabs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Theme="majorBidi" w:hAnsiTheme="majorBidi"/>
          <w:b/>
          <w:bCs/>
          <w:sz w:val="20"/>
          <w:szCs w:val="20"/>
        </w:rPr>
      </w:pPr>
      <w:r w:rsidRPr="009F193E">
        <w:rPr>
          <w:rFonts w:asciiTheme="majorBidi" w:hAnsiTheme="majorBidi"/>
          <w:b/>
          <w:bCs/>
          <w:sz w:val="20"/>
          <w:szCs w:val="20"/>
        </w:rPr>
        <w:t>Phenolic St. Gallic Acid Calibration Curve</w:t>
      </w:r>
      <w:r w:rsidR="009F193E">
        <w:rPr>
          <w:rFonts w:asciiTheme="majorBidi" w:hAnsiTheme="majorBidi"/>
          <w:b/>
          <w:bCs/>
          <w:sz w:val="20"/>
          <w:szCs w:val="20"/>
        </w:rPr>
        <w:t xml:space="preserve"> </w:t>
      </w:r>
    </w:p>
    <w:p w14:paraId="59C3F480" w14:textId="3F10D1BB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X-axis:</w:t>
      </w:r>
      <w:r w:rsidRPr="009F193E">
        <w:rPr>
          <w:rFonts w:asciiTheme="majorBidi" w:hAnsiTheme="majorBidi" w:cstheme="majorBidi"/>
          <w:sz w:val="20"/>
          <w:szCs w:val="20"/>
        </w:rPr>
        <w:t xml:space="preserve"> Absorbance</w:t>
      </w:r>
    </w:p>
    <w:p w14:paraId="4D87C969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Y-axis:</w:t>
      </w:r>
      <w:r w:rsidRPr="009F193E">
        <w:rPr>
          <w:rFonts w:asciiTheme="majorBidi" w:hAnsiTheme="majorBidi" w:cstheme="majorBidi"/>
          <w:sz w:val="20"/>
          <w:szCs w:val="20"/>
        </w:rPr>
        <w:t xml:space="preserve"> Phenolic St. Gallic Acid (mg/g dry extract)</w:t>
      </w:r>
    </w:p>
    <w:p w14:paraId="6D46A519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Data Points:</w:t>
      </w:r>
      <w:r w:rsidRPr="009F193E">
        <w:rPr>
          <w:rFonts w:asciiTheme="majorBidi" w:hAnsiTheme="majorBidi" w:cstheme="majorBidi"/>
          <w:sz w:val="20"/>
          <w:szCs w:val="20"/>
        </w:rPr>
        <w:t xml:space="preserve"> Blue </w:t>
      </w:r>
      <w:proofErr w:type="spellStart"/>
      <w:r w:rsidRPr="009F193E">
        <w:rPr>
          <w:rFonts w:asciiTheme="majorBidi" w:hAnsiTheme="majorBidi" w:cstheme="majorBidi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sz w:val="20"/>
          <w:szCs w:val="20"/>
        </w:rPr>
        <w:t xml:space="preserve"> indicate the measured concentrations, while orange squares represent the predicted values based on the linear equation.</w:t>
      </w:r>
    </w:p>
    <w:p w14:paraId="4A3895C2" w14:textId="48954155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  <w:highlight w:val="yellow"/>
        </w:rPr>
        <w:t>Linear Equation:</w:t>
      </w:r>
      <w:r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 y=395.35x−18.92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</w:p>
    <w:p w14:paraId="77D6200B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R² Value:</w:t>
      </w:r>
      <w:r w:rsidRPr="009F193E">
        <w:rPr>
          <w:rFonts w:asciiTheme="majorBidi" w:hAnsiTheme="majorBidi" w:cstheme="majorBidi"/>
          <w:sz w:val="20"/>
          <w:szCs w:val="20"/>
        </w:rPr>
        <w:t xml:space="preserve"> 0.9973</w:t>
      </w:r>
    </w:p>
    <w:p w14:paraId="6C984DC4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Explanation:</w:t>
      </w:r>
    </w:p>
    <w:p w14:paraId="29EC3724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The high R² value (0.9973) suggests a very strong linear relationship between the absorbance and the concentration of Phenolic St. Gallic Acid, meaning that the model accurately predicts the concentration based on the absorbance values.</w:t>
      </w:r>
    </w:p>
    <w:p w14:paraId="660C18F2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The proximity of the blue diamonds to the orange squares indicates the precision of the model, with actual data points closely matching the predicted values.</w:t>
      </w:r>
    </w:p>
    <w:p w14:paraId="7925F6F1" w14:textId="7AB4042D" w:rsidR="00257A6E" w:rsidRPr="009F193E" w:rsidRDefault="00257A6E" w:rsidP="008F141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Flav St. Qu. Calibration Curve</w:t>
      </w:r>
    </w:p>
    <w:p w14:paraId="407F857E" w14:textId="205CE7AA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X-axis:</w:t>
      </w:r>
      <w:r w:rsidRPr="009F193E">
        <w:rPr>
          <w:rFonts w:asciiTheme="majorBidi" w:hAnsiTheme="majorBidi" w:cstheme="majorBidi"/>
          <w:sz w:val="20"/>
          <w:szCs w:val="20"/>
        </w:rPr>
        <w:t xml:space="preserve"> Absorbance </w:t>
      </w:r>
    </w:p>
    <w:p w14:paraId="77311C0B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Y-axis:</w:t>
      </w:r>
      <w:r w:rsidRPr="009F193E">
        <w:rPr>
          <w:rFonts w:asciiTheme="majorBidi" w:hAnsiTheme="majorBidi" w:cstheme="majorBidi"/>
          <w:sz w:val="20"/>
          <w:szCs w:val="20"/>
        </w:rPr>
        <w:t xml:space="preserve"> Flav St. Qu. (mg/g dry extract)</w:t>
      </w:r>
    </w:p>
    <w:p w14:paraId="320DDA11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Data Points:</w:t>
      </w:r>
      <w:r w:rsidRPr="009F193E">
        <w:rPr>
          <w:rFonts w:asciiTheme="majorBidi" w:hAnsiTheme="majorBidi" w:cstheme="majorBidi"/>
          <w:sz w:val="20"/>
          <w:szCs w:val="20"/>
        </w:rPr>
        <w:t xml:space="preserve"> Blue </w:t>
      </w:r>
      <w:proofErr w:type="spellStart"/>
      <w:r w:rsidRPr="009F193E">
        <w:rPr>
          <w:rFonts w:asciiTheme="majorBidi" w:hAnsiTheme="majorBidi" w:cstheme="majorBidi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sz w:val="20"/>
          <w:szCs w:val="20"/>
        </w:rPr>
        <w:t xml:space="preserve"> indicate the measured concentrations, while orange squares represent the predicted values based on the linear equation.</w:t>
      </w:r>
    </w:p>
    <w:p w14:paraId="5873929E" w14:textId="20F835AB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  <w:highlight w:val="yellow"/>
        </w:rPr>
        <w:t>Linear Equation:</w:t>
      </w:r>
      <w:r w:rsidRPr="009F193E">
        <w:rPr>
          <w:rFonts w:asciiTheme="majorBidi" w:hAnsiTheme="majorBidi" w:cstheme="majorBidi"/>
          <w:sz w:val="20"/>
          <w:szCs w:val="20"/>
          <w:highlight w:val="yellow"/>
        </w:rPr>
        <w:t xml:space="preserve"> y=217.23x−18.99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</w:p>
    <w:p w14:paraId="64CCAC6F" w14:textId="77777777" w:rsidR="00257A6E" w:rsidRPr="009F193E" w:rsidRDefault="00257A6E" w:rsidP="00270C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lastRenderedPageBreak/>
        <w:t>R² Value:</w:t>
      </w:r>
      <w:r w:rsidRPr="009F193E">
        <w:rPr>
          <w:rFonts w:asciiTheme="majorBidi" w:hAnsiTheme="majorBidi" w:cstheme="majorBidi"/>
          <w:sz w:val="20"/>
          <w:szCs w:val="20"/>
        </w:rPr>
        <w:t xml:space="preserve"> 0.9979</w:t>
      </w:r>
    </w:p>
    <w:p w14:paraId="2AFDF3F5" w14:textId="77777777" w:rsidR="008F141B" w:rsidRPr="009F193E" w:rsidRDefault="00257A6E" w:rsidP="008F141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sz w:val="20"/>
          <w:szCs w:val="20"/>
        </w:rPr>
        <w:t>Explanation:</w:t>
      </w:r>
    </w:p>
    <w:p w14:paraId="6D07C514" w14:textId="495A5F11" w:rsidR="00257A6E" w:rsidRPr="009F193E" w:rsidRDefault="00257A6E" w:rsidP="008F141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Similarly, the high R² value (0.9979) demonstrates a strong linear correlation between absorbance and the concentration of Flav St. Qu., affirming the reliability of the calibration model.</w:t>
      </w:r>
    </w:p>
    <w:p w14:paraId="50748765" w14:textId="104215C9" w:rsidR="00D124A1" w:rsidRPr="009F193E" w:rsidRDefault="008F141B" w:rsidP="008F141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T</w:t>
      </w:r>
      <w:r w:rsidR="00257A6E" w:rsidRPr="009F193E">
        <w:rPr>
          <w:rFonts w:asciiTheme="majorBidi" w:hAnsiTheme="majorBidi" w:cstheme="majorBidi"/>
          <w:sz w:val="20"/>
          <w:szCs w:val="20"/>
        </w:rPr>
        <w:t>he closeness of the blue diamonds to the orange squares indicates the model's accuracy in predicting the actual concentrations based on absorbance.</w:t>
      </w:r>
    </w:p>
    <w:p w14:paraId="51756505" w14:textId="68A24F45" w:rsidR="009C1A9B" w:rsidRPr="009F193E" w:rsidRDefault="00E85BDE" w:rsidP="009C1A9B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Table 3</w:t>
      </w:r>
      <w:r w:rsidR="002942C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39167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Estimation of </w:t>
      </w:r>
      <w:bookmarkStart w:id="0" w:name="_Hlk173578080"/>
      <w:r w:rsidR="0039167B" w:rsidRPr="009F193E">
        <w:rPr>
          <w:rFonts w:ascii="Times New Roman" w:eastAsia="Calibri" w:hAnsi="Times New Roman" w:cs="Times New Roman"/>
          <w:b/>
          <w:bCs/>
          <w:kern w:val="0"/>
          <w:sz w:val="20"/>
          <w:szCs w:val="20"/>
        </w:rPr>
        <w:t xml:space="preserve">the </w:t>
      </w:r>
      <w:bookmarkEnd w:id="0"/>
      <w:r w:rsidR="0039167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>antioxidant activity</w:t>
      </w:r>
      <w:r w:rsidR="008F141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 </w:t>
      </w:r>
      <w:r w:rsidR="008F141B" w:rsidRPr="009F193E">
        <w:rPr>
          <w:rFonts w:asciiTheme="majorBidi" w:hAnsiTheme="majorBidi" w:cstheme="majorBidi"/>
          <w:b/>
          <w:bCs/>
          <w:sz w:val="20"/>
          <w:szCs w:val="20"/>
        </w:rPr>
        <w:t>IC</w:t>
      </w:r>
      <w:r w:rsidR="008F141B" w:rsidRPr="009F193E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50</w:t>
      </w:r>
      <w:r w:rsidR="008F141B" w:rsidRPr="009F193E">
        <w:rPr>
          <w:rFonts w:asciiTheme="majorBidi" w:hAnsiTheme="majorBidi" w:cstheme="majorBidi"/>
          <w:sz w:val="20"/>
          <w:szCs w:val="20"/>
          <w:vertAlign w:val="subscript"/>
        </w:rPr>
        <w:t xml:space="preserve"> </w:t>
      </w:r>
      <w:r w:rsidR="0039167B"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of </w:t>
      </w:r>
      <w:r w:rsidR="0039167B" w:rsidRPr="009F193E">
        <w:rPr>
          <w:rFonts w:ascii="Times New Roman" w:eastAsia="Calibri" w:hAnsi="Times New Roman" w:cs="Times New Roman"/>
          <w:b/>
          <w:bCs/>
          <w:kern w:val="0"/>
          <w:sz w:val="20"/>
          <w:szCs w:val="20"/>
        </w:rPr>
        <w:t xml:space="preserve">the </w:t>
      </w:r>
      <w:r w:rsidR="0039167B" w:rsidRPr="009F193E">
        <w:rPr>
          <w:rFonts w:ascii="Times New Roman" w:hAnsi="Times New Roman" w:cs="Times New Roman"/>
          <w:b/>
          <w:bCs/>
          <w:kern w:val="0"/>
          <w:sz w:val="24"/>
          <w:szCs w:val="24"/>
        </w:rPr>
        <w:t>PS</w:t>
      </w:r>
      <w:r w:rsidR="0039167B" w:rsidRPr="009F193E">
        <w:rPr>
          <w:rFonts w:asciiTheme="majorBidi" w:hAnsiTheme="majorBidi" w:cstheme="majorBidi"/>
          <w:b/>
          <w:bCs/>
          <w:sz w:val="20"/>
          <w:szCs w:val="20"/>
        </w:rPr>
        <w:t xml:space="preserve"> roots (</w:t>
      </w:r>
      <w:r w:rsidR="0039167B" w:rsidRPr="009F193E">
        <w:rPr>
          <w:rFonts w:ascii="Times New Roman" w:eastAsia="Calibri" w:hAnsi="Times New Roman" w:cs="Times New Roman"/>
          <w:b/>
          <w:bCs/>
          <w:sz w:val="20"/>
          <w:szCs w:val="20"/>
        </w:rPr>
        <w:t>ethanol</w:t>
      </w:r>
      <w:r w:rsidR="0039167B" w:rsidRPr="009F193E">
        <w:rPr>
          <w:rFonts w:asciiTheme="majorBidi" w:hAnsiTheme="majorBidi" w:cstheme="majorBidi"/>
          <w:b/>
          <w:bCs/>
          <w:sz w:val="20"/>
          <w:szCs w:val="20"/>
        </w:rPr>
        <w:t xml:space="preserve"> extract)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350"/>
        <w:gridCol w:w="1226"/>
        <w:gridCol w:w="1955"/>
        <w:gridCol w:w="1418"/>
        <w:gridCol w:w="1984"/>
      </w:tblGrid>
      <w:tr w:rsidR="0085118A" w:rsidRPr="009F193E" w14:paraId="5EDCC693" w14:textId="77777777" w:rsidTr="0085118A">
        <w:trPr>
          <w:trHeight w:val="314"/>
          <w:jc w:val="center"/>
        </w:trPr>
        <w:tc>
          <w:tcPr>
            <w:tcW w:w="1350" w:type="dxa"/>
            <w:vMerge w:val="restart"/>
            <w:noWrap/>
          </w:tcPr>
          <w:p w14:paraId="0F689368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Concentration (µl/ml)</w:t>
            </w:r>
          </w:p>
        </w:tc>
        <w:tc>
          <w:tcPr>
            <w:tcW w:w="3181" w:type="dxa"/>
            <w:gridSpan w:val="2"/>
          </w:tcPr>
          <w:p w14:paraId="39EBBE0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elargonium </w:t>
            </w:r>
            <w:proofErr w:type="spellStart"/>
            <w:r w:rsidRPr="009F19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doides</w:t>
            </w:r>
            <w:proofErr w:type="spellEnd"/>
            <w:r w:rsidRPr="009F193E">
              <w:rPr>
                <w:rFonts w:asciiTheme="majorBidi" w:hAnsiTheme="majorBidi" w:cstheme="majorBidi"/>
                <w:sz w:val="20"/>
                <w:szCs w:val="20"/>
              </w:rPr>
              <w:t xml:space="preserve"> root extract</w:t>
            </w:r>
          </w:p>
        </w:tc>
        <w:tc>
          <w:tcPr>
            <w:tcW w:w="3402" w:type="dxa"/>
            <w:gridSpan w:val="2"/>
          </w:tcPr>
          <w:p w14:paraId="23E68DD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Ascorbic Acid Standard</w:t>
            </w:r>
          </w:p>
        </w:tc>
      </w:tr>
      <w:tr w:rsidR="0085118A" w:rsidRPr="009F193E" w14:paraId="7FB378BB" w14:textId="77777777" w:rsidTr="0085118A">
        <w:trPr>
          <w:trHeight w:val="314"/>
          <w:jc w:val="center"/>
        </w:trPr>
        <w:tc>
          <w:tcPr>
            <w:tcW w:w="1350" w:type="dxa"/>
            <w:vMerge/>
            <w:noWrap/>
            <w:hideMark/>
          </w:tcPr>
          <w:p w14:paraId="56BAE23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6" w:type="dxa"/>
          </w:tcPr>
          <w:p w14:paraId="5A848E79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OD Mean</w:t>
            </w:r>
          </w:p>
        </w:tc>
        <w:tc>
          <w:tcPr>
            <w:tcW w:w="1955" w:type="dxa"/>
            <w:noWrap/>
          </w:tcPr>
          <w:p w14:paraId="2A5AB0E5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DPPH scavenging %</w:t>
            </w:r>
          </w:p>
        </w:tc>
        <w:tc>
          <w:tcPr>
            <w:tcW w:w="1418" w:type="dxa"/>
            <w:noWrap/>
          </w:tcPr>
          <w:p w14:paraId="7440FB1C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OD Mean</w:t>
            </w:r>
          </w:p>
        </w:tc>
        <w:tc>
          <w:tcPr>
            <w:tcW w:w="1984" w:type="dxa"/>
          </w:tcPr>
          <w:p w14:paraId="7BEE4AA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DPPH scavenging %</w:t>
            </w:r>
          </w:p>
        </w:tc>
      </w:tr>
      <w:tr w:rsidR="0085118A" w:rsidRPr="009F193E" w14:paraId="1C0438DC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232B8C74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1226" w:type="dxa"/>
          </w:tcPr>
          <w:p w14:paraId="58B814F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82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955" w:type="dxa"/>
            <w:noWrap/>
          </w:tcPr>
          <w:p w14:paraId="2909CF08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4.9±0.002</w:t>
            </w:r>
          </w:p>
        </w:tc>
        <w:tc>
          <w:tcPr>
            <w:tcW w:w="1418" w:type="dxa"/>
            <w:noWrap/>
          </w:tcPr>
          <w:p w14:paraId="7858245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32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4" w:type="dxa"/>
          </w:tcPr>
          <w:p w14:paraId="68764364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8.0±0.000</w:t>
            </w:r>
          </w:p>
        </w:tc>
      </w:tr>
      <w:tr w:rsidR="0085118A" w:rsidRPr="009F193E" w14:paraId="08EA79B2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6906081E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1226" w:type="dxa"/>
          </w:tcPr>
          <w:p w14:paraId="27724995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113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955" w:type="dxa"/>
            <w:noWrap/>
          </w:tcPr>
          <w:p w14:paraId="667D951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3.0±0.002</w:t>
            </w:r>
          </w:p>
        </w:tc>
        <w:tc>
          <w:tcPr>
            <w:tcW w:w="1418" w:type="dxa"/>
            <w:noWrap/>
          </w:tcPr>
          <w:p w14:paraId="7ACCB95D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62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84" w:type="dxa"/>
          </w:tcPr>
          <w:p w14:paraId="1AF01F38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6.1±0.002</w:t>
            </w:r>
          </w:p>
        </w:tc>
      </w:tr>
      <w:tr w:rsidR="0085118A" w:rsidRPr="009F193E" w14:paraId="10FFC665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264B46AE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226" w:type="dxa"/>
          </w:tcPr>
          <w:p w14:paraId="30E350B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199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55" w:type="dxa"/>
            <w:noWrap/>
          </w:tcPr>
          <w:p w14:paraId="1B9C253E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87.6±0.001</w:t>
            </w:r>
          </w:p>
        </w:tc>
        <w:tc>
          <w:tcPr>
            <w:tcW w:w="1418" w:type="dxa"/>
            <w:noWrap/>
          </w:tcPr>
          <w:p w14:paraId="504D8E2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9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84" w:type="dxa"/>
          </w:tcPr>
          <w:p w14:paraId="4A53EEDF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4.1±0.001</w:t>
            </w:r>
          </w:p>
        </w:tc>
      </w:tr>
      <w:tr w:rsidR="0085118A" w:rsidRPr="009F193E" w14:paraId="4EE7D31A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3F6ABAF4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226" w:type="dxa"/>
          </w:tcPr>
          <w:p w14:paraId="7C92E73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318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55" w:type="dxa"/>
            <w:noWrap/>
          </w:tcPr>
          <w:p w14:paraId="2ABC711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80.3±0.001</w:t>
            </w:r>
          </w:p>
        </w:tc>
        <w:tc>
          <w:tcPr>
            <w:tcW w:w="1418" w:type="dxa"/>
            <w:noWrap/>
          </w:tcPr>
          <w:p w14:paraId="1A4B1FA7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140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4" w:type="dxa"/>
          </w:tcPr>
          <w:p w14:paraId="4F0A0828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91.3±0.000</w:t>
            </w:r>
          </w:p>
        </w:tc>
      </w:tr>
      <w:tr w:rsidR="0085118A" w:rsidRPr="009F193E" w14:paraId="60ED7BEB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2E9A6DDA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62.5</w:t>
            </w:r>
          </w:p>
        </w:tc>
        <w:tc>
          <w:tcPr>
            <w:tcW w:w="1226" w:type="dxa"/>
          </w:tcPr>
          <w:p w14:paraId="7575232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419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55" w:type="dxa"/>
            <w:noWrap/>
          </w:tcPr>
          <w:p w14:paraId="29D1882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74.0±0.001</w:t>
            </w:r>
          </w:p>
        </w:tc>
        <w:tc>
          <w:tcPr>
            <w:tcW w:w="1418" w:type="dxa"/>
            <w:noWrap/>
          </w:tcPr>
          <w:p w14:paraId="6660E7A7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241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84" w:type="dxa"/>
          </w:tcPr>
          <w:p w14:paraId="2EA3E74F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85.0±0.001</w:t>
            </w:r>
          </w:p>
        </w:tc>
      </w:tr>
      <w:tr w:rsidR="0085118A" w:rsidRPr="009F193E" w14:paraId="13E4978B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11B7C56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1226" w:type="dxa"/>
          </w:tcPr>
          <w:p w14:paraId="521C005D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52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55" w:type="dxa"/>
            <w:noWrap/>
          </w:tcPr>
          <w:p w14:paraId="1746DFB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67.3±0.001</w:t>
            </w:r>
          </w:p>
        </w:tc>
        <w:tc>
          <w:tcPr>
            <w:tcW w:w="1418" w:type="dxa"/>
            <w:noWrap/>
          </w:tcPr>
          <w:p w14:paraId="1501CAA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390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4" w:type="dxa"/>
          </w:tcPr>
          <w:p w14:paraId="00C8014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75.8±0.001</w:t>
            </w:r>
          </w:p>
        </w:tc>
      </w:tr>
      <w:tr w:rsidR="0085118A" w:rsidRPr="009F193E" w14:paraId="22A5B34B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4396782E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5.625</w:t>
            </w:r>
          </w:p>
        </w:tc>
        <w:tc>
          <w:tcPr>
            <w:tcW w:w="1226" w:type="dxa"/>
          </w:tcPr>
          <w:p w14:paraId="7E8D4307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657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55" w:type="dxa"/>
            <w:noWrap/>
          </w:tcPr>
          <w:p w14:paraId="0C5162A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59.2±0.001</w:t>
            </w:r>
          </w:p>
        </w:tc>
        <w:tc>
          <w:tcPr>
            <w:tcW w:w="1418" w:type="dxa"/>
            <w:noWrap/>
          </w:tcPr>
          <w:p w14:paraId="29414A0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509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84" w:type="dxa"/>
          </w:tcPr>
          <w:p w14:paraId="48C0AC7A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68.4±0.001</w:t>
            </w:r>
          </w:p>
        </w:tc>
      </w:tr>
      <w:tr w:rsidR="0085118A" w:rsidRPr="009F193E" w14:paraId="0AA975CF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49DBF819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7.8125</w:t>
            </w:r>
          </w:p>
        </w:tc>
        <w:tc>
          <w:tcPr>
            <w:tcW w:w="1226" w:type="dxa"/>
          </w:tcPr>
          <w:p w14:paraId="16C9A53C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75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55" w:type="dxa"/>
            <w:noWrap/>
          </w:tcPr>
          <w:p w14:paraId="50D4B395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53.1±0.001</w:t>
            </w:r>
          </w:p>
        </w:tc>
        <w:tc>
          <w:tcPr>
            <w:tcW w:w="1418" w:type="dxa"/>
            <w:noWrap/>
          </w:tcPr>
          <w:p w14:paraId="0AFA2B3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62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4" w:type="dxa"/>
          </w:tcPr>
          <w:p w14:paraId="3A593094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61.1±0.001</w:t>
            </w:r>
          </w:p>
        </w:tc>
      </w:tr>
      <w:tr w:rsidR="0085118A" w:rsidRPr="009F193E" w14:paraId="0525828D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22194A1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226" w:type="dxa"/>
          </w:tcPr>
          <w:p w14:paraId="3F3BF733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874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955" w:type="dxa"/>
            <w:noWrap/>
          </w:tcPr>
          <w:p w14:paraId="7A8724C2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45.7±0.001</w:t>
            </w:r>
          </w:p>
        </w:tc>
        <w:tc>
          <w:tcPr>
            <w:tcW w:w="1418" w:type="dxa"/>
            <w:noWrap/>
          </w:tcPr>
          <w:p w14:paraId="2D9A2063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72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84" w:type="dxa"/>
          </w:tcPr>
          <w:p w14:paraId="0CD93DD3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55.0±0.001</w:t>
            </w:r>
          </w:p>
        </w:tc>
      </w:tr>
      <w:tr w:rsidR="0085118A" w:rsidRPr="009F193E" w14:paraId="7DB22DC2" w14:textId="77777777" w:rsidTr="0085118A">
        <w:trPr>
          <w:trHeight w:val="314"/>
          <w:jc w:val="center"/>
        </w:trPr>
        <w:tc>
          <w:tcPr>
            <w:tcW w:w="1350" w:type="dxa"/>
            <w:noWrap/>
            <w:hideMark/>
          </w:tcPr>
          <w:p w14:paraId="0B0E05DC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226" w:type="dxa"/>
          </w:tcPr>
          <w:p w14:paraId="340389F6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971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55" w:type="dxa"/>
            <w:noWrap/>
          </w:tcPr>
          <w:p w14:paraId="06D06F53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39.7±0.000</w:t>
            </w:r>
          </w:p>
        </w:tc>
        <w:tc>
          <w:tcPr>
            <w:tcW w:w="1418" w:type="dxa"/>
            <w:noWrap/>
          </w:tcPr>
          <w:p w14:paraId="054B652C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876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984" w:type="dxa"/>
          </w:tcPr>
          <w:p w14:paraId="38750E4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45.6±0.001</w:t>
            </w:r>
          </w:p>
        </w:tc>
      </w:tr>
      <w:tr w:rsidR="0085118A" w:rsidRPr="009F193E" w14:paraId="05A4E828" w14:textId="77777777" w:rsidTr="0085118A">
        <w:trPr>
          <w:trHeight w:val="299"/>
          <w:jc w:val="center"/>
        </w:trPr>
        <w:tc>
          <w:tcPr>
            <w:tcW w:w="1350" w:type="dxa"/>
            <w:noWrap/>
            <w:hideMark/>
          </w:tcPr>
          <w:p w14:paraId="3792558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26" w:type="dxa"/>
          </w:tcPr>
          <w:p w14:paraId="03E6EA3E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.611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55" w:type="dxa"/>
            <w:noWrap/>
          </w:tcPr>
          <w:p w14:paraId="4CB4FEBA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±0.001</w:t>
            </w:r>
          </w:p>
        </w:tc>
        <w:tc>
          <w:tcPr>
            <w:tcW w:w="1418" w:type="dxa"/>
            <w:noWrap/>
          </w:tcPr>
          <w:p w14:paraId="569CF3DF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1.611±</w:t>
            </w:r>
            <w:r w:rsidRPr="009F193E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984" w:type="dxa"/>
          </w:tcPr>
          <w:p w14:paraId="5E4484BB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0.0±0.001</w:t>
            </w:r>
          </w:p>
        </w:tc>
      </w:tr>
      <w:tr w:rsidR="0085118A" w:rsidRPr="009F193E" w14:paraId="38E6C098" w14:textId="77777777" w:rsidTr="0085118A">
        <w:trPr>
          <w:trHeight w:val="224"/>
          <w:jc w:val="center"/>
        </w:trPr>
        <w:tc>
          <w:tcPr>
            <w:tcW w:w="1350" w:type="dxa"/>
            <w:noWrap/>
          </w:tcPr>
          <w:p w14:paraId="226B016D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IC50 (µl/ml)</w:t>
            </w:r>
          </w:p>
        </w:tc>
        <w:tc>
          <w:tcPr>
            <w:tcW w:w="1226" w:type="dxa"/>
          </w:tcPr>
          <w:p w14:paraId="7E228397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55" w:type="dxa"/>
            <w:noWrap/>
          </w:tcPr>
          <w:p w14:paraId="0D1F45A0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418" w:type="dxa"/>
            <w:noWrap/>
          </w:tcPr>
          <w:p w14:paraId="03BEB1B8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5B481DC" w14:textId="77777777" w:rsidR="0085118A" w:rsidRPr="009F193E" w:rsidRDefault="0085118A" w:rsidP="0085118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93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</w:tr>
    </w:tbl>
    <w:p w14:paraId="527393FE" w14:textId="0305EABB" w:rsidR="009C1A9B" w:rsidRPr="009F193E" w:rsidRDefault="009C1A9B" w:rsidP="009C1A9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="Times New Roman" w:eastAsia="Calibri" w:hAnsi="Times New Roman" w:cs="Times New Roman"/>
          <w:sz w:val="20"/>
          <w:szCs w:val="20"/>
        </w:rPr>
        <w:t>The values</w:t>
      </w:r>
      <w:r w:rsidRPr="009F193E">
        <w:rPr>
          <w:rFonts w:asciiTheme="majorBidi" w:hAnsiTheme="majorBidi" w:cstheme="majorBidi"/>
          <w:sz w:val="20"/>
          <w:szCs w:val="20"/>
        </w:rPr>
        <w:t xml:space="preserve"> are </w:t>
      </w:r>
      <w:r w:rsidRPr="009F193E">
        <w:rPr>
          <w:rFonts w:ascii="Times New Roman" w:eastAsia="Calibri" w:hAnsi="Times New Roman" w:cs="Times New Roman"/>
          <w:sz w:val="20"/>
          <w:szCs w:val="20"/>
        </w:rPr>
        <w:t>means</w:t>
      </w:r>
      <w:r w:rsidRPr="009F193E">
        <w:rPr>
          <w:rFonts w:asciiTheme="majorBidi" w:hAnsiTheme="majorBidi" w:cstheme="majorBidi"/>
          <w:sz w:val="20"/>
          <w:szCs w:val="20"/>
        </w:rPr>
        <w:t xml:space="preserve"> ± SE (n=3), DPPH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1,1-diphenyl-2-picryl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hydrazyl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free radical</w:t>
      </w:r>
      <w:r w:rsidRPr="009F193E">
        <w:rPr>
          <w:rFonts w:asciiTheme="majorBidi" w:hAnsiTheme="majorBidi" w:cstheme="majorBidi"/>
          <w:sz w:val="20"/>
          <w:szCs w:val="20"/>
        </w:rPr>
        <w:t>, TE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Trolox </w:t>
      </w:r>
      <w:r w:rsidRPr="009F193E">
        <w:rPr>
          <w:rFonts w:ascii="Times New Roman" w:eastAsia="Calibri" w:hAnsi="Times New Roman" w:cs="Times New Roman"/>
          <w:sz w:val="20"/>
          <w:szCs w:val="20"/>
        </w:rPr>
        <w:t>equivalent</w:t>
      </w:r>
      <w:r w:rsidRPr="009F193E">
        <w:rPr>
          <w:rFonts w:asciiTheme="majorBidi" w:hAnsiTheme="majorBidi" w:cstheme="majorBidi"/>
          <w:sz w:val="20"/>
          <w:szCs w:val="20"/>
        </w:rPr>
        <w:t xml:space="preserve"> (water-soluble vitamin E analog, and its antioxidant activity is used as a standard reference), IC</w:t>
      </w:r>
      <w:r w:rsidRPr="009F193E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>the sample concentration needed to inhibit 50% of the DPPH free radical</w:t>
      </w:r>
    </w:p>
    <w:p w14:paraId="5CBCC8EF" w14:textId="77777777" w:rsidR="009C1A9B" w:rsidRPr="009F193E" w:rsidRDefault="009C1A9B" w:rsidP="00A506C8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4ED5340" w14:textId="04C7DD7B" w:rsidR="00A506C8" w:rsidRPr="009F193E" w:rsidRDefault="0084706E" w:rsidP="0084706E">
      <w:pPr>
        <w:pStyle w:val="NoSpacing"/>
        <w:ind w:left="-284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18373955" wp14:editId="43B7DF0B">
            <wp:extent cx="6332220" cy="2809875"/>
            <wp:effectExtent l="0" t="0" r="0" b="9525"/>
            <wp:docPr id="8936564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F8EA6" w14:textId="7C54FE90" w:rsidR="00A506C8" w:rsidRPr="009F193E" w:rsidRDefault="00A506C8" w:rsidP="00A506C8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sz w:val="20"/>
          <w:szCs w:val="20"/>
        </w:rPr>
        <w:t>Fig. 2</w:t>
      </w:r>
      <w:r w:rsidR="005A328C" w:rsidRPr="009F193E">
        <w:rPr>
          <w:rFonts w:asciiTheme="majorBidi" w:hAnsiTheme="majorBidi" w:cstheme="majorBidi"/>
          <w:sz w:val="20"/>
          <w:szCs w:val="20"/>
        </w:rPr>
        <w:t>S</w:t>
      </w:r>
      <w:r w:rsidRPr="009F193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D5483"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Calibration Curve for </w:t>
      </w:r>
      <w:r w:rsidR="00FD5483" w:rsidRPr="009F193E">
        <w:rPr>
          <w:rFonts w:ascii="Times New Roman" w:hAnsi="Times New Roman" w:cs="Times New Roman"/>
          <w:kern w:val="0"/>
          <w:sz w:val="20"/>
          <w:szCs w:val="20"/>
        </w:rPr>
        <w:t>a</w:t>
      </w:r>
      <w:r w:rsidRPr="009F193E">
        <w:rPr>
          <w:rFonts w:ascii="Times New Roman" w:hAnsi="Times New Roman" w:cs="Times New Roman"/>
          <w:kern w:val="0"/>
          <w:sz w:val="20"/>
          <w:szCs w:val="20"/>
        </w:rPr>
        <w:t>ntioxidant activity of PS</w:t>
      </w:r>
      <w:r w:rsidRPr="009F193E">
        <w:rPr>
          <w:rFonts w:asciiTheme="majorBidi" w:hAnsiTheme="majorBidi" w:cstheme="majorBidi"/>
          <w:sz w:val="20"/>
          <w:szCs w:val="20"/>
        </w:rPr>
        <w:t xml:space="preserve"> roots (</w:t>
      </w:r>
      <w:r w:rsidRPr="009F193E">
        <w:rPr>
          <w:rFonts w:ascii="Times New Roman" w:eastAsia="Calibri" w:hAnsi="Times New Roman" w:cs="Times New Roman"/>
          <w:sz w:val="20"/>
          <w:szCs w:val="20"/>
        </w:rPr>
        <w:t>ethanol</w:t>
      </w:r>
      <w:r w:rsidRPr="009F193E">
        <w:rPr>
          <w:rFonts w:asciiTheme="majorBidi" w:hAnsiTheme="majorBidi" w:cstheme="majorBidi"/>
          <w:sz w:val="20"/>
          <w:szCs w:val="20"/>
        </w:rPr>
        <w:t xml:space="preserve"> extract)</w:t>
      </w:r>
      <w:r w:rsidRPr="009F193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9F193E">
        <w:rPr>
          <w:rFonts w:ascii="Times New Roman" w:eastAsia="Calibri" w:hAnsi="Times New Roman" w:cs="Times New Roman"/>
          <w:kern w:val="0"/>
          <w:sz w:val="20"/>
          <w:szCs w:val="20"/>
        </w:rPr>
        <w:t>determined via the</w:t>
      </w:r>
      <w:r w:rsidRPr="009F193E">
        <w:rPr>
          <w:rFonts w:ascii="Times New Roman" w:hAnsi="Times New Roman" w:cs="Times New Roman"/>
          <w:kern w:val="0"/>
          <w:sz w:val="20"/>
          <w:szCs w:val="20"/>
        </w:rPr>
        <w:t xml:space="preserve"> DPPH </w:t>
      </w:r>
      <w:r w:rsidRPr="009F193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adical scavenging method. </w:t>
      </w:r>
      <w:r w:rsidRPr="009F193E">
        <w:rPr>
          <w:rFonts w:asciiTheme="majorBidi" w:hAnsiTheme="majorBidi" w:cstheme="majorBidi"/>
          <w:sz w:val="20"/>
          <w:szCs w:val="20"/>
        </w:rPr>
        <w:t>DPPH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1,1-diphenyl-2-picryl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hydrazyl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free radical</w:t>
      </w:r>
      <w:r w:rsidRPr="009F193E">
        <w:rPr>
          <w:rFonts w:asciiTheme="majorBidi" w:hAnsiTheme="majorBidi" w:cstheme="majorBidi"/>
          <w:sz w:val="20"/>
          <w:szCs w:val="20"/>
        </w:rPr>
        <w:t>, TE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Trolox </w:t>
      </w:r>
      <w:r w:rsidRPr="009F193E">
        <w:rPr>
          <w:rFonts w:ascii="Times New Roman" w:eastAsia="Calibri" w:hAnsi="Times New Roman" w:cs="Times New Roman"/>
          <w:sz w:val="20"/>
          <w:szCs w:val="20"/>
        </w:rPr>
        <w:t>equivalent</w:t>
      </w:r>
      <w:r w:rsidRPr="009F193E">
        <w:rPr>
          <w:rFonts w:asciiTheme="majorBidi" w:hAnsiTheme="majorBidi" w:cstheme="majorBidi"/>
          <w:sz w:val="20"/>
          <w:szCs w:val="20"/>
        </w:rPr>
        <w:t xml:space="preserve"> (water-soluble vitamin E analog, and its antioxidant activity is used as a standard reference), IC</w:t>
      </w:r>
      <w:r w:rsidRPr="009F193E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="00513ADE" w:rsidRPr="009F193E">
        <w:rPr>
          <w:rFonts w:asciiTheme="majorBidi" w:hAnsiTheme="majorBidi" w:cstheme="majorBidi"/>
          <w:sz w:val="20"/>
          <w:szCs w:val="20"/>
        </w:rPr>
        <w:t>:</w:t>
      </w:r>
      <w:r w:rsidRPr="009F193E">
        <w:rPr>
          <w:rFonts w:asciiTheme="majorBidi" w:hAnsiTheme="majorBidi" w:cstheme="majorBidi"/>
          <w:sz w:val="20"/>
          <w:szCs w:val="20"/>
        </w:rPr>
        <w:t xml:space="preserve"> </w:t>
      </w:r>
      <w:r w:rsidRPr="009F193E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>the sample concentration needed to inhibit 50% of the DPPH free radical</w:t>
      </w:r>
    </w:p>
    <w:p w14:paraId="0914143A" w14:textId="5FC92517" w:rsidR="00FD5483" w:rsidRPr="009F193E" w:rsidRDefault="00FD5483" w:rsidP="00FD5483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Figure Explanation: </w:t>
      </w:r>
    </w:p>
    <w:p w14:paraId="6258B49C" w14:textId="77777777" w:rsidR="00FD5483" w:rsidRPr="009F193E" w:rsidRDefault="00FD5483" w:rsidP="00FD5483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The figure contains two calibration curves that illustrate the relationship between the concentration of samples and the DPPH scavenging percentage, which measures the total antioxidant capacity.</w:t>
      </w:r>
    </w:p>
    <w:p w14:paraId="00159FB7" w14:textId="600628F0" w:rsidR="00FD5483" w:rsidRPr="009F193E" w:rsidRDefault="00FD5483" w:rsidP="00FD5483">
      <w:pPr>
        <w:pStyle w:val="NoSpacing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lastRenderedPageBreak/>
        <w:t>a) Sample Calibration Curve</w:t>
      </w:r>
    </w:p>
    <w:p w14:paraId="589CD731" w14:textId="6C6E433B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X-axis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Sample concentration (µL/mL)</w:t>
      </w:r>
    </w:p>
    <w:p w14:paraId="13F856FC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Y-axis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DPPH scavenging percentage (%)</w:t>
      </w:r>
    </w:p>
    <w:p w14:paraId="392DBD0A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Data Series:</w:t>
      </w:r>
    </w:p>
    <w:p w14:paraId="2ABA0B04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Blue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represent the actual measured DPPH scavenging percentages.</w:t>
      </w:r>
    </w:p>
    <w:p w14:paraId="3E455EE3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Orange squares represent the predicted DPPH scavenging percentages based on the linear model.</w:t>
      </w:r>
    </w:p>
    <w:p w14:paraId="0655FA6B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R² Value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0.401953</w:t>
      </w:r>
    </w:p>
    <w:p w14:paraId="2B748715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Description:</w:t>
      </w:r>
    </w:p>
    <w:p w14:paraId="306EEA8D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The R² value of 0.401953 indicates a moderate correlation between the sample concentration and the DPPH scavenging percentage.</w:t>
      </w:r>
    </w:p>
    <w:p w14:paraId="2A28E65C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The blue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depict the actual data points measured from the samples, while the orange squares represent the predicted values derived from the linear model.</w:t>
      </w:r>
    </w:p>
    <w:p w14:paraId="046068E0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The scatter of data points around the predicted line suggests variability in the antioxidant capacity measurements of the samples, highlighting areas where the model's prediction accuracy may vary.</w:t>
      </w:r>
    </w:p>
    <w:p w14:paraId="4C70B991" w14:textId="5257C646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Ascorbic Acid Standard Calibration Curve</w:t>
      </w:r>
    </w:p>
    <w:p w14:paraId="1B8BBFA0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X-axis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Ascorbic acid standard concentration (µL/mL)</w:t>
      </w:r>
    </w:p>
    <w:p w14:paraId="5B432FB2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Y-axis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DPPH scavenging percentage (%)</w:t>
      </w:r>
    </w:p>
    <w:p w14:paraId="3B899FF3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Data Series:</w:t>
      </w:r>
    </w:p>
    <w:p w14:paraId="29C9F06A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Blue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represent the actual measured DPPH scavenging percentages.</w:t>
      </w:r>
    </w:p>
    <w:p w14:paraId="4318E2C2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Orange squares represent the predicted DPPH scavenging percentages based on the linear model.</w:t>
      </w:r>
    </w:p>
    <w:p w14:paraId="2CBFF48F" w14:textId="77777777" w:rsidR="00FD5483" w:rsidRPr="009F193E" w:rsidRDefault="00FD5483" w:rsidP="00CD1480">
      <w:pPr>
        <w:pStyle w:val="NoSpacing"/>
        <w:numPr>
          <w:ilvl w:val="0"/>
          <w:numId w:val="8"/>
        </w:numPr>
        <w:tabs>
          <w:tab w:val="clear" w:pos="720"/>
          <w:tab w:val="num" w:pos="142"/>
        </w:tabs>
        <w:ind w:left="0" w:firstLine="0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R² Value:</w:t>
      </w: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0.3080</w:t>
      </w:r>
    </w:p>
    <w:p w14:paraId="5B15E1BF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b/>
          <w:bCs/>
          <w:color w:val="000000"/>
          <w:sz w:val="20"/>
          <w:szCs w:val="20"/>
        </w:rPr>
        <w:t>Description:</w:t>
      </w:r>
    </w:p>
    <w:p w14:paraId="71824762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The R² value of 0.3080 indicates a lower correlation between the ascorbic acid standard concentration and the DPPH scavenging percentage.</w:t>
      </w:r>
    </w:p>
    <w:p w14:paraId="2DF96321" w14:textId="77777777" w:rsidR="00FD5483" w:rsidRPr="009F193E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Similar to the left graph, the blue </w:t>
      </w:r>
      <w:proofErr w:type="spellStart"/>
      <w:r w:rsidRPr="009F193E">
        <w:rPr>
          <w:rFonts w:asciiTheme="majorBidi" w:hAnsiTheme="majorBidi" w:cstheme="majorBidi"/>
          <w:color w:val="000000"/>
          <w:sz w:val="20"/>
          <w:szCs w:val="20"/>
        </w:rPr>
        <w:t>diamonds</w:t>
      </w:r>
      <w:proofErr w:type="spellEnd"/>
      <w:r w:rsidRPr="009F193E">
        <w:rPr>
          <w:rFonts w:asciiTheme="majorBidi" w:hAnsiTheme="majorBidi" w:cstheme="majorBidi"/>
          <w:color w:val="000000"/>
          <w:sz w:val="20"/>
          <w:szCs w:val="20"/>
        </w:rPr>
        <w:t xml:space="preserve"> show the actual measured data points, while the orange squares represent the predicted values from the linear model.</w:t>
      </w:r>
    </w:p>
    <w:p w14:paraId="535CAB73" w14:textId="77777777" w:rsidR="00FD5483" w:rsidRPr="00FD5483" w:rsidRDefault="00FD5483" w:rsidP="00CD1480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  <w:r w:rsidRPr="009F193E">
        <w:rPr>
          <w:rFonts w:asciiTheme="majorBidi" w:hAnsiTheme="majorBidi" w:cstheme="majorBidi"/>
          <w:color w:val="000000"/>
          <w:sz w:val="20"/>
          <w:szCs w:val="20"/>
        </w:rPr>
        <w:t>The spread of data points around the predicted line highlights the variability in the antioxidant capacity measurements for the ascorbic acid standard, suggesting potential improvements in the model's accuracy.</w:t>
      </w:r>
    </w:p>
    <w:p w14:paraId="1127FBF7" w14:textId="77777777" w:rsidR="00FD5483" w:rsidRDefault="00FD5483" w:rsidP="00A506C8">
      <w:pPr>
        <w:pStyle w:val="NoSpacing"/>
        <w:rPr>
          <w:rFonts w:asciiTheme="majorBidi" w:hAnsiTheme="majorBidi" w:cstheme="majorBidi"/>
          <w:color w:val="000000"/>
          <w:sz w:val="20"/>
          <w:szCs w:val="20"/>
        </w:rPr>
      </w:pPr>
    </w:p>
    <w:p w14:paraId="1C90D678" w14:textId="77777777" w:rsidR="003363F7" w:rsidRDefault="003363F7" w:rsidP="003363F7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sectPr w:rsidR="003363F7" w:rsidSect="00977E25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C1ED8"/>
    <w:multiLevelType w:val="multilevel"/>
    <w:tmpl w:val="56B0F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D95C41"/>
    <w:multiLevelType w:val="hybridMultilevel"/>
    <w:tmpl w:val="318413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40C5C"/>
    <w:multiLevelType w:val="hybridMultilevel"/>
    <w:tmpl w:val="D298D1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917E3"/>
    <w:multiLevelType w:val="hybridMultilevel"/>
    <w:tmpl w:val="F6FA80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1A215C"/>
    <w:multiLevelType w:val="multilevel"/>
    <w:tmpl w:val="96E68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7111BD"/>
    <w:multiLevelType w:val="multilevel"/>
    <w:tmpl w:val="7BE46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8E4921"/>
    <w:multiLevelType w:val="hybridMultilevel"/>
    <w:tmpl w:val="103658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224E2"/>
    <w:multiLevelType w:val="hybridMultilevel"/>
    <w:tmpl w:val="8B26B6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5666E"/>
    <w:multiLevelType w:val="multilevel"/>
    <w:tmpl w:val="A3601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31167D"/>
    <w:multiLevelType w:val="multilevel"/>
    <w:tmpl w:val="EB9C5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4A6D62"/>
    <w:multiLevelType w:val="multilevel"/>
    <w:tmpl w:val="448C1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9475D2"/>
    <w:multiLevelType w:val="hybridMultilevel"/>
    <w:tmpl w:val="7EF4C4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7787A"/>
    <w:multiLevelType w:val="multilevel"/>
    <w:tmpl w:val="87184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F50B4"/>
    <w:multiLevelType w:val="hybridMultilevel"/>
    <w:tmpl w:val="8D662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47665B"/>
    <w:multiLevelType w:val="multilevel"/>
    <w:tmpl w:val="0F50C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E957C7"/>
    <w:multiLevelType w:val="multilevel"/>
    <w:tmpl w:val="56B0F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571076"/>
    <w:multiLevelType w:val="hybridMultilevel"/>
    <w:tmpl w:val="9B9C20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6F3A90"/>
    <w:multiLevelType w:val="hybridMultilevel"/>
    <w:tmpl w:val="38BA91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0026411">
    <w:abstractNumId w:val="14"/>
  </w:num>
  <w:num w:numId="2" w16cid:durableId="313418559">
    <w:abstractNumId w:val="8"/>
  </w:num>
  <w:num w:numId="3" w16cid:durableId="1109080282">
    <w:abstractNumId w:val="5"/>
  </w:num>
  <w:num w:numId="4" w16cid:durableId="2013560025">
    <w:abstractNumId w:val="9"/>
  </w:num>
  <w:num w:numId="5" w16cid:durableId="1059135611">
    <w:abstractNumId w:val="7"/>
  </w:num>
  <w:num w:numId="6" w16cid:durableId="972100299">
    <w:abstractNumId w:val="12"/>
  </w:num>
  <w:num w:numId="7" w16cid:durableId="1494106281">
    <w:abstractNumId w:val="4"/>
  </w:num>
  <w:num w:numId="8" w16cid:durableId="1202134345">
    <w:abstractNumId w:val="15"/>
  </w:num>
  <w:num w:numId="9" w16cid:durableId="1370761174">
    <w:abstractNumId w:val="10"/>
  </w:num>
  <w:num w:numId="10" w16cid:durableId="1166166416">
    <w:abstractNumId w:val="13"/>
  </w:num>
  <w:num w:numId="11" w16cid:durableId="150102603">
    <w:abstractNumId w:val="1"/>
  </w:num>
  <w:num w:numId="12" w16cid:durableId="1732388839">
    <w:abstractNumId w:val="3"/>
  </w:num>
  <w:num w:numId="13" w16cid:durableId="133498265">
    <w:abstractNumId w:val="2"/>
  </w:num>
  <w:num w:numId="14" w16cid:durableId="1123037844">
    <w:abstractNumId w:val="6"/>
  </w:num>
  <w:num w:numId="15" w16cid:durableId="935751358">
    <w:abstractNumId w:val="16"/>
  </w:num>
  <w:num w:numId="16" w16cid:durableId="1131678187">
    <w:abstractNumId w:val="11"/>
  </w:num>
  <w:num w:numId="17" w16cid:durableId="1421489235">
    <w:abstractNumId w:val="17"/>
  </w:num>
  <w:num w:numId="18" w16cid:durableId="192964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E5"/>
    <w:rsid w:val="0000798B"/>
    <w:rsid w:val="00033FC4"/>
    <w:rsid w:val="000543B9"/>
    <w:rsid w:val="00096186"/>
    <w:rsid w:val="000A12BA"/>
    <w:rsid w:val="000B6F34"/>
    <w:rsid w:val="000C034F"/>
    <w:rsid w:val="000E5073"/>
    <w:rsid w:val="0010507C"/>
    <w:rsid w:val="00174A49"/>
    <w:rsid w:val="001763EA"/>
    <w:rsid w:val="001771BC"/>
    <w:rsid w:val="0018017B"/>
    <w:rsid w:val="001A028C"/>
    <w:rsid w:val="001A4D4A"/>
    <w:rsid w:val="001B34F8"/>
    <w:rsid w:val="001F0094"/>
    <w:rsid w:val="002068F8"/>
    <w:rsid w:val="00217003"/>
    <w:rsid w:val="00250E4B"/>
    <w:rsid w:val="00250E6E"/>
    <w:rsid w:val="00257A6E"/>
    <w:rsid w:val="00270B5D"/>
    <w:rsid w:val="00270CD9"/>
    <w:rsid w:val="00275267"/>
    <w:rsid w:val="002942CB"/>
    <w:rsid w:val="002969D9"/>
    <w:rsid w:val="002A60BD"/>
    <w:rsid w:val="002E66A7"/>
    <w:rsid w:val="00305574"/>
    <w:rsid w:val="00317E56"/>
    <w:rsid w:val="003363F7"/>
    <w:rsid w:val="00363A55"/>
    <w:rsid w:val="0039167B"/>
    <w:rsid w:val="00393F2D"/>
    <w:rsid w:val="003A1ABB"/>
    <w:rsid w:val="003A5357"/>
    <w:rsid w:val="003B7EF8"/>
    <w:rsid w:val="0042234A"/>
    <w:rsid w:val="0044636B"/>
    <w:rsid w:val="00450890"/>
    <w:rsid w:val="004677D8"/>
    <w:rsid w:val="004A06F3"/>
    <w:rsid w:val="004D246A"/>
    <w:rsid w:val="004E0EE6"/>
    <w:rsid w:val="004F583F"/>
    <w:rsid w:val="00513ADE"/>
    <w:rsid w:val="0053636F"/>
    <w:rsid w:val="00537A5B"/>
    <w:rsid w:val="00547C03"/>
    <w:rsid w:val="00554B93"/>
    <w:rsid w:val="00571CC1"/>
    <w:rsid w:val="005744A9"/>
    <w:rsid w:val="00584774"/>
    <w:rsid w:val="00594C31"/>
    <w:rsid w:val="005A04A0"/>
    <w:rsid w:val="005A328C"/>
    <w:rsid w:val="005B3393"/>
    <w:rsid w:val="005B3F4A"/>
    <w:rsid w:val="005C5A70"/>
    <w:rsid w:val="005C6087"/>
    <w:rsid w:val="005E0C6E"/>
    <w:rsid w:val="00620F5B"/>
    <w:rsid w:val="006446D4"/>
    <w:rsid w:val="00656A27"/>
    <w:rsid w:val="00690602"/>
    <w:rsid w:val="006A7C10"/>
    <w:rsid w:val="006D077E"/>
    <w:rsid w:val="006F12FC"/>
    <w:rsid w:val="006F303D"/>
    <w:rsid w:val="00706220"/>
    <w:rsid w:val="007104C2"/>
    <w:rsid w:val="0071154A"/>
    <w:rsid w:val="00720B16"/>
    <w:rsid w:val="00737DE5"/>
    <w:rsid w:val="00745ADB"/>
    <w:rsid w:val="0076375D"/>
    <w:rsid w:val="00772136"/>
    <w:rsid w:val="007B44A2"/>
    <w:rsid w:val="007C647A"/>
    <w:rsid w:val="00812B80"/>
    <w:rsid w:val="008236E8"/>
    <w:rsid w:val="0084706E"/>
    <w:rsid w:val="00847D24"/>
    <w:rsid w:val="0085118A"/>
    <w:rsid w:val="008828C5"/>
    <w:rsid w:val="00894043"/>
    <w:rsid w:val="008B3C7E"/>
    <w:rsid w:val="008D5861"/>
    <w:rsid w:val="008E46B3"/>
    <w:rsid w:val="008F141B"/>
    <w:rsid w:val="008F18A8"/>
    <w:rsid w:val="00925482"/>
    <w:rsid w:val="009411DE"/>
    <w:rsid w:val="00956620"/>
    <w:rsid w:val="009630ED"/>
    <w:rsid w:val="00977E25"/>
    <w:rsid w:val="009C009E"/>
    <w:rsid w:val="009C1A9B"/>
    <w:rsid w:val="009C2FFD"/>
    <w:rsid w:val="009C3AE4"/>
    <w:rsid w:val="009F193E"/>
    <w:rsid w:val="00A0491C"/>
    <w:rsid w:val="00A20392"/>
    <w:rsid w:val="00A506C8"/>
    <w:rsid w:val="00A91928"/>
    <w:rsid w:val="00B11EA6"/>
    <w:rsid w:val="00B21969"/>
    <w:rsid w:val="00B31777"/>
    <w:rsid w:val="00B35C1A"/>
    <w:rsid w:val="00B62D03"/>
    <w:rsid w:val="00B821E3"/>
    <w:rsid w:val="00BA317F"/>
    <w:rsid w:val="00BC05E6"/>
    <w:rsid w:val="00BC3EFC"/>
    <w:rsid w:val="00BF0259"/>
    <w:rsid w:val="00C36AE4"/>
    <w:rsid w:val="00C86D08"/>
    <w:rsid w:val="00C8722D"/>
    <w:rsid w:val="00CD1480"/>
    <w:rsid w:val="00CD7389"/>
    <w:rsid w:val="00CE62F8"/>
    <w:rsid w:val="00D11B76"/>
    <w:rsid w:val="00D124A1"/>
    <w:rsid w:val="00D20DE7"/>
    <w:rsid w:val="00D22666"/>
    <w:rsid w:val="00D65F39"/>
    <w:rsid w:val="00D80B09"/>
    <w:rsid w:val="00D82526"/>
    <w:rsid w:val="00D84914"/>
    <w:rsid w:val="00D9207A"/>
    <w:rsid w:val="00DF7FB9"/>
    <w:rsid w:val="00E16E50"/>
    <w:rsid w:val="00E23D2B"/>
    <w:rsid w:val="00E27343"/>
    <w:rsid w:val="00E66D86"/>
    <w:rsid w:val="00E85BDE"/>
    <w:rsid w:val="00EA3A04"/>
    <w:rsid w:val="00EB558D"/>
    <w:rsid w:val="00EB5DFB"/>
    <w:rsid w:val="00ED3DE1"/>
    <w:rsid w:val="00EE5E09"/>
    <w:rsid w:val="00EF3039"/>
    <w:rsid w:val="00EF3A24"/>
    <w:rsid w:val="00EF4ED5"/>
    <w:rsid w:val="00EF694E"/>
    <w:rsid w:val="00F61B0E"/>
    <w:rsid w:val="00F72BAA"/>
    <w:rsid w:val="00F778E9"/>
    <w:rsid w:val="00F875C3"/>
    <w:rsid w:val="00FB0C63"/>
    <w:rsid w:val="00FD5483"/>
    <w:rsid w:val="00FD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F2AD48"/>
  <w15:chartTrackingRefBased/>
  <w15:docId w15:val="{1D76A999-E369-4784-A305-968176E4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6C8"/>
    <w:pPr>
      <w:spacing w:line="480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A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06C8"/>
    <w:pPr>
      <w:spacing w:after="0" w:line="240" w:lineRule="auto"/>
    </w:pPr>
  </w:style>
  <w:style w:type="table" w:styleId="TableGrid">
    <w:name w:val="Table Grid"/>
    <w:basedOn w:val="TableNormal"/>
    <w:uiPriority w:val="39"/>
    <w:rsid w:val="009C1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71CC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A1ABB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A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57A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6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7</TotalTime>
  <Pages>4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</dc:creator>
  <cp:keywords/>
  <dc:description/>
  <cp:lastModifiedBy>DREAMS</cp:lastModifiedBy>
  <cp:revision>48</cp:revision>
  <cp:lastPrinted>2025-02-15T17:16:00Z</cp:lastPrinted>
  <dcterms:created xsi:type="dcterms:W3CDTF">2024-11-14T04:30:00Z</dcterms:created>
  <dcterms:modified xsi:type="dcterms:W3CDTF">2025-02-15T17:20:00Z</dcterms:modified>
</cp:coreProperties>
</file>